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9A047" w14:textId="3BE3F3BD" w:rsidR="00C50C8C" w:rsidRPr="000E7EDB" w:rsidRDefault="00C50C8C" w:rsidP="00C50C8C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E7EDB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="00115935">
        <w:rPr>
          <w:rFonts w:ascii="Times New Roman" w:hAnsi="Times New Roman" w:cs="Times New Roman"/>
          <w:b/>
          <w:bCs/>
          <w:color w:val="000000"/>
          <w:sz w:val="28"/>
          <w:szCs w:val="28"/>
        </w:rPr>
        <w:t>upplementary</w:t>
      </w:r>
      <w:r w:rsidRPr="000E7ED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Table </w:t>
      </w:r>
      <w:r w:rsidR="00115935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Pr="000E7EDB">
        <w:rPr>
          <w:rFonts w:ascii="Times New Roman" w:hAnsi="Times New Roman" w:cs="Times New Roman"/>
          <w:b/>
          <w:bCs/>
          <w:color w:val="000000"/>
          <w:sz w:val="28"/>
          <w:szCs w:val="28"/>
        </w:rPr>
        <w:t>3.</w:t>
      </w:r>
      <w:r w:rsidRPr="000E7EDB">
        <w:rPr>
          <w:rFonts w:ascii="Times New Roman" w:hAnsi="Times New Roman" w:cs="Times New Roman"/>
          <w:color w:val="000000"/>
          <w:sz w:val="28"/>
          <w:szCs w:val="28"/>
        </w:rPr>
        <w:t xml:space="preserve"> Bioinformatics of non-working primers. </w:t>
      </w:r>
      <w:r w:rsidRPr="000E7EDB">
        <w:rPr>
          <w:rFonts w:ascii="Times New Roman" w:eastAsia="Times New Roman" w:hAnsi="Times New Roman" w:cs="Times New Roman"/>
          <w:sz w:val="28"/>
          <w:szCs w:val="28"/>
        </w:rPr>
        <w:t xml:space="preserve">Targets are identified by gene name, NCBI accession number, targeted transcript variants, and forward and reverse primer sequences. All primers target </w:t>
      </w:r>
      <w:r w:rsidRPr="000E7EDB">
        <w:rPr>
          <w:rFonts w:ascii="Times New Roman" w:eastAsia="Times New Roman" w:hAnsi="Times New Roman" w:cs="Times New Roman"/>
          <w:i/>
          <w:sz w:val="28"/>
          <w:szCs w:val="28"/>
        </w:rPr>
        <w:t xml:space="preserve">Homo sapiens. </w:t>
      </w:r>
      <w:r w:rsidRPr="000E7EDB">
        <w:rPr>
          <w:rFonts w:ascii="Times New Roman" w:eastAsia="Times New Roman" w:hAnsi="Times New Roman" w:cs="Times New Roman"/>
          <w:sz w:val="28"/>
          <w:szCs w:val="28"/>
        </w:rPr>
        <w:t>Product size (bp), forward and reverse melting temperatures (°C) and GC content (%), hairpin temperature (°C), and homodimer and heterodimer values (%) are listed.</w:t>
      </w:r>
      <w:r w:rsidRPr="000E7EDB"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 w:rsidRPr="000E7EDB">
        <w:rPr>
          <w:rFonts w:ascii="Times New Roman" w:eastAsia="Times New Roman" w:hAnsi="Times New Roman" w:cs="Times New Roman"/>
          <w:sz w:val="28"/>
          <w:szCs w:val="28"/>
        </w:rPr>
        <w:t>The source</w:t>
      </w:r>
      <w:r w:rsidR="00B30806">
        <w:rPr>
          <w:rFonts w:ascii="Times New Roman" w:eastAsia="Times New Roman" w:hAnsi="Times New Roman" w:cs="Times New Roman"/>
          <w:sz w:val="28"/>
          <w:szCs w:val="28"/>
        </w:rPr>
        <w:t>s</w:t>
      </w:r>
      <w:r w:rsidRPr="000E7EDB">
        <w:rPr>
          <w:rFonts w:ascii="Times New Roman" w:eastAsia="Times New Roman" w:hAnsi="Times New Roman" w:cs="Times New Roman"/>
          <w:sz w:val="28"/>
          <w:szCs w:val="28"/>
        </w:rPr>
        <w:t xml:space="preserve"> of the primers (designed using NCBI or obtained from literature) are indicated.</w:t>
      </w:r>
    </w:p>
    <w:tbl>
      <w:tblPr>
        <w:tblW w:w="28419" w:type="dxa"/>
        <w:tblLook w:val="0420" w:firstRow="1" w:lastRow="0" w:firstColumn="0" w:lastColumn="0" w:noHBand="0" w:noVBand="1"/>
      </w:tblPr>
      <w:tblGrid>
        <w:gridCol w:w="1344"/>
        <w:gridCol w:w="2195"/>
        <w:gridCol w:w="4470"/>
        <w:gridCol w:w="4362"/>
        <w:gridCol w:w="1861"/>
        <w:gridCol w:w="425"/>
        <w:gridCol w:w="1750"/>
        <w:gridCol w:w="2066"/>
        <w:gridCol w:w="1602"/>
        <w:gridCol w:w="1514"/>
        <w:gridCol w:w="1750"/>
        <w:gridCol w:w="1682"/>
        <w:gridCol w:w="1780"/>
        <w:gridCol w:w="1618"/>
      </w:tblGrid>
      <w:tr w:rsidR="00C50C8C" w:rsidRPr="000E7EDB" w14:paraId="21F3D68E" w14:textId="77777777">
        <w:trPr>
          <w:trHeight w:val="1040"/>
        </w:trPr>
        <w:tc>
          <w:tcPr>
            <w:tcW w:w="13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6825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Gene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3D09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NCBI Accession #</w:t>
            </w:r>
          </w:p>
        </w:tc>
        <w:tc>
          <w:tcPr>
            <w:tcW w:w="45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65AD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Forward primer (5’ – 3’)</w:t>
            </w:r>
          </w:p>
        </w:tc>
        <w:tc>
          <w:tcPr>
            <w:tcW w:w="42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8D5F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Reverse primer (5’ – 3’)</w:t>
            </w:r>
          </w:p>
        </w:tc>
        <w:tc>
          <w:tcPr>
            <w:tcW w:w="284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F3A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Product size (bp)</w:t>
            </w:r>
          </w:p>
        </w:tc>
        <w:tc>
          <w:tcPr>
            <w:tcW w:w="18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3BA0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Melting temperature forward (℃)</w:t>
            </w:r>
          </w:p>
        </w:tc>
        <w:tc>
          <w:tcPr>
            <w:tcW w:w="22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4D4D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Melting temperature reverse (℃)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639B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GC content forward (%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FD8E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GC content reverse (%)</w:t>
            </w:r>
          </w:p>
        </w:tc>
        <w:tc>
          <w:tcPr>
            <w:tcW w:w="18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0BFB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Hairpin temperature (℃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82A0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Homodimer (%)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1E24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Heterodimer (%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2A86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Source of primer</w:t>
            </w:r>
          </w:p>
        </w:tc>
      </w:tr>
      <w:tr w:rsidR="00C50C8C" w:rsidRPr="000E7EDB" w14:paraId="76399597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7ADC9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ARG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6CEF2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244438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20BA9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CTTGGAGTCATCTGGGTGG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A3D90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CCTGGCACATCGGGAATC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C999A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18EA7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E7E40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23794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F023A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94CAD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6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362F4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C1D30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CA5C0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494BEB0E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B74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BIN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9DD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139343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4D4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TGCTGTGGATGGATTA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0A9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CTTTCTCAAGCAGCGAGA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F11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1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B59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C24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852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992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8C2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EBF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C2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1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D4F0" w14:textId="3B63868C" w:rsidR="00C50C8C" w:rsidRPr="000E7EDB" w:rsidRDefault="00513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 Rossi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6)</w:t>
            </w:r>
          </w:p>
        </w:tc>
      </w:tr>
      <w:tr w:rsidR="00C50C8C" w:rsidRPr="000E7EDB" w14:paraId="207A7DAC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85594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L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BE761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2987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C5623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CCAGGGATGCCATCGTTT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56BC9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TCTCAAGGCTTTGCAGG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8E3A7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66F47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BEAE9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3C937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F260C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77614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DB901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32F3F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C6BE2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6D75BA3A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E13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L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AC0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002988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DA8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GCCCAGCATCATGAAG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A5B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TCAGGCATTCAGCTTCA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3A0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6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B7E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CEC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0C3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D5A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280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4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BBF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B78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1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130D" w14:textId="1C319DEA" w:rsidR="00C50C8C" w:rsidRPr="000E7EDB" w:rsidRDefault="00C42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Yang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3)</w:t>
            </w:r>
          </w:p>
        </w:tc>
      </w:tr>
      <w:tr w:rsidR="00C50C8C" w:rsidRPr="000E7EDB" w14:paraId="4FDF9033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76417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L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BAA94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2988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FCFF5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CTGCTGCCTCGTCTATA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DC20F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AGGAGGATGACACCTGGC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EA843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DE366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DAB95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05B60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24AF1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5EC87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3CA03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DC5AC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92EEC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613B62FF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E60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L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14F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002990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B02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GTGATTACGTCCGTTACC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B38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AGGTTAGCAACACCACG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740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8 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A07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C03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90D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85A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4EC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7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075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214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224B" w14:textId="69D90D67" w:rsidR="00C50C8C" w:rsidRPr="000E7EDB" w:rsidRDefault="009B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Peferoen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5)</w:t>
            </w:r>
          </w:p>
        </w:tc>
      </w:tr>
      <w:tr w:rsidR="00C50C8C" w:rsidRPr="000E7EDB" w14:paraId="0EE3CBD5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51C2F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L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B1D1B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2990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C6BAE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TGGATCGCCTACAGACTG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FD524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GATCGGCACAGATCTCCT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4AAC0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36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B6B63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79AA9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91017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F24A6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1D749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6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0F760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3030A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C75A6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0C86945B" w14:textId="77777777">
        <w:trPr>
          <w:trHeight w:val="6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568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L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B8E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002985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638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ACCAGTGGCAAGTGCTCCA 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751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ACCCATTTCTTCTCTGGGTTGGCA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793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6 (variant 1)</w:t>
            </w:r>
          </w:p>
          <w:p w14:paraId="157D79D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8 (variant 2)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E3B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6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1A4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8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DDD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AA2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44F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39B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BD9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B506" w14:textId="7BB7E587" w:rsidR="00C50C8C" w:rsidRPr="000E7EDB" w:rsidRDefault="0067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Liu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4)</w:t>
            </w:r>
          </w:p>
        </w:tc>
      </w:tr>
      <w:tr w:rsidR="00C50C8C" w:rsidRPr="000E7EDB" w14:paraId="401C65EA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F60D3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CR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65227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123041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E7E6E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GAGAGCGGTGAAGAAGTC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92044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GCATGTTGCCCACAAAA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BA37D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4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FBE64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BD0E3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D78CF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483EB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9AE1E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1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D9123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9CA3C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43839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0389743D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9F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11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C8B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0632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C7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CGCAATGACCTTCCAAGAGA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F9C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CTGTAGTCGCACTGGTAGAG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D1B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8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F01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367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5A5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465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90A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2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40D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60C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A8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26AC4841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3CED7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11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6F265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145808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1E498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ACGGATGGAGAAAAGTTTG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F7477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GGATGCGATGGTATTAAGCT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7D531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EA197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DF97D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D1C48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6CBD8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AF485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7643B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.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0F7ED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82F2DF" w14:textId="60E8DE53" w:rsidR="00C50C8C" w:rsidRPr="000E7EDB" w:rsidRDefault="00DD1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Roberts </w:t>
            </w:r>
            <w:r w:rsidR="00982996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&amp;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 Robins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4)</w:t>
            </w:r>
          </w:p>
        </w:tc>
      </w:tr>
      <w:tr w:rsidR="00C50C8C" w:rsidRPr="000E7EDB" w14:paraId="6CE9CF9A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A70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80F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70145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AA9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AAGACAGAGACAGCGGCTT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76C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TGTGGCTCAGAATGGCC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061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0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2FF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281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E2E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BA7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24B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D86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6DB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C2D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5DC010D9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CE3FC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729B3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70145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B9CE4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AGTCCCTTCACCATTACTGT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2C055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ACTTTCACTTCCACTCTC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D68CC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E2F5B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F98EB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E54B3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83480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70417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0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8B454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EE45C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F6F274" w14:textId="4817217E" w:rsidR="00C50C8C" w:rsidRPr="000E7EDB" w:rsidRDefault="004E0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sahchop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7)</w:t>
            </w:r>
          </w:p>
        </w:tc>
      </w:tr>
      <w:tr w:rsidR="00C50C8C" w:rsidRPr="000E7EDB" w14:paraId="284EAE61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445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08C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70145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B85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TGTCAACTTGAGTCCCTTC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0F8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CCCGCTACACTTGTTTTCA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BEC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7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023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43A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4C4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3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AA2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140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2E2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A2E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0D2" w14:textId="56889FE8" w:rsidR="00C50C8C" w:rsidRPr="000E7EDB" w:rsidRDefault="000D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Sneeboer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9)</w:t>
            </w:r>
          </w:p>
        </w:tc>
      </w:tr>
      <w:tr w:rsidR="00C50C8C" w:rsidRPr="000E7EDB" w14:paraId="094049B2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847CE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200R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B8969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38806.4 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74FAB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TGCTCTGCCCTTGGAGA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C20CC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GTTTGGTTGAGCAGCA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70014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5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EE17B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10011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07ED0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1D45E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0F0A9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15A5E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8B975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8E1E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19B3A6D8" w14:textId="77777777">
        <w:trPr>
          <w:trHeight w:val="11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EA2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200R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FF1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38806.4 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C0D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TCTTCTTAGTGGCCGAAG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E9E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CACAGCATTTGTAGCCAT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851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9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CDD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0AF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BA9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360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6CD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DDE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4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F62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01D8" w14:textId="637AA478" w:rsidR="00C50C8C" w:rsidRPr="000E7EDB" w:rsidRDefault="0098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Rabaneda-Lombarte et al.</w:t>
            </w:r>
            <w:r w:rsidR="00EA3C2E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)</w:t>
            </w:r>
          </w:p>
        </w:tc>
      </w:tr>
      <w:tr w:rsidR="00C50C8C" w:rsidRPr="000E7EDB" w14:paraId="3AC4FFCD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146B1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2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5DE55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2438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332D9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GTTCCTTTGGACGGATGG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68D98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TCGTTTACTGTCGCAGG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6E5B5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B250F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D947C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A3B00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A3E2D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43239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B8E92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D5C88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7A957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27A67EB6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21D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2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B15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2438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ED1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ACTCCCGAACCCAAATGT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517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CGCCATATTGTTTGCTGTT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491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4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1C6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14E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9CF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684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312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4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B30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E16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D50E" w14:textId="272C1C06" w:rsidR="00C50C8C" w:rsidRPr="000E7EDB" w:rsidRDefault="000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Zeiner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9)</w:t>
            </w:r>
          </w:p>
        </w:tc>
      </w:tr>
      <w:tr w:rsidR="00C50C8C" w:rsidRPr="000E7EDB" w14:paraId="28DD2B4A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7D2E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D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439A8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040059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8BEB0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ATCTCTGTACTGAACCCCA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C38DF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ATGTAGCTCAGGTAGACAA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29CED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F1CC7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3E363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B2CA4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06C7A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2644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313FE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6E52C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9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6A2A14" w14:textId="6041F83F" w:rsidR="00C50C8C" w:rsidRPr="000E7EDB" w:rsidRDefault="000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sahchop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7)</w:t>
            </w:r>
          </w:p>
        </w:tc>
      </w:tr>
      <w:tr w:rsidR="00C50C8C" w:rsidRPr="000E7EDB" w14:paraId="474B2C84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908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R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1C7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29057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86E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AAAGCCTTCACTGTGTG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047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AGAACTCCACGATCCCT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54C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41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F3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BA0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9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F50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1BF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518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D20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88B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D2B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4F61A243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F797B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R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8470E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29057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EBCF1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TTCTCGTATGCCACCAA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75882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TCCAATGTCTCCCACCA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F4A98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2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18F28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6.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1C948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7C0D4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16937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24364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438AA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2BE7D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6ADB08" w14:textId="5D7294C7" w:rsidR="00C50C8C" w:rsidRPr="000E7EDB" w:rsidRDefault="000A6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Gould </w:t>
            </w:r>
            <w:r w:rsidR="00CC1BF5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 Weiser, 2001)</w:t>
            </w:r>
          </w:p>
        </w:tc>
      </w:tr>
      <w:tr w:rsidR="00C50C8C" w:rsidRPr="000E7EDB" w14:paraId="38DD74E6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D4C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lastRenderedPageBreak/>
              <w:t>CXCL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D55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6419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BFF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CTTGAGGTGTAGATGTGT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7FB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CCCACGGGGCAAGATTTGAA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25B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BB5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A96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F7F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464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B8B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F59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47D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E0BD" w14:textId="116C382A" w:rsidR="00C50C8C" w:rsidRPr="000E7EDB" w:rsidRDefault="00A0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Jiang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6)</w:t>
            </w:r>
          </w:p>
        </w:tc>
      </w:tr>
      <w:tr w:rsidR="00C50C8C" w:rsidRPr="000E7EDB" w14:paraId="4FA8AB7F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DA64E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CXCL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5E11D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6419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DE4A3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AAGGTGTTCTGGAGGTCT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D281F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GAGGGTCCACACACACAA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D0B3F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1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95501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2E6D2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1D5E9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C3556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B0E67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3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86B2C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85820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DA9C3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0CD7B589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111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B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4CB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D86438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D1A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333333"/>
                <w:kern w:val="0"/>
                <w:sz w:val="26"/>
                <w:szCs w:val="26"/>
                <w14:ligatures w14:val="none"/>
              </w:rPr>
              <w:t>ACCAGGGATTTACAGGGAGG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EC1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CCAGTTTGGAGGGCAGAT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912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A55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A1D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A26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502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F8F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3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BFB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7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F0B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BF3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Designed </w:t>
            </w:r>
          </w:p>
        </w:tc>
      </w:tr>
      <w:tr w:rsidR="00C50C8C" w:rsidRPr="000E7EDB" w14:paraId="2337E23F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5C107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F0EBA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82624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8CCBD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GAGAACCAAGACCCAGAC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73F79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GTCAAACTCACTCATGGC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EDBCC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95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6F502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6263F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A21AB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E73DA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35672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0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C3B03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4D094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69A6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406272FA" w14:textId="77777777">
        <w:trPr>
          <w:trHeight w:val="11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566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FDF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82624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F3C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ATCTCCGAGATGCCTTCAG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AC8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GAAGAAATCGATGACAGCG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B11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6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E21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A0E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D25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9A0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64B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4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C0F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24A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4C72" w14:textId="7A904625" w:rsidR="00C50C8C" w:rsidRPr="000E7EDB" w:rsidRDefault="00584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urto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04)</w:t>
            </w:r>
          </w:p>
        </w:tc>
      </w:tr>
      <w:tr w:rsidR="00C50C8C" w:rsidRPr="000E7EDB" w14:paraId="62918C35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E1B83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12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63E6C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M_002187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A066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E2E2E"/>
                <w:kern w:val="0"/>
                <w:sz w:val="26"/>
                <w:szCs w:val="26"/>
                <w14:ligatures w14:val="none"/>
              </w:rPr>
              <w:t>GTCACAAAGGAGGCGAGGTT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F3DB7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E2E2E"/>
                <w:kern w:val="0"/>
                <w:sz w:val="26"/>
                <w:szCs w:val="26"/>
                <w14:ligatures w14:val="none"/>
              </w:rPr>
              <w:t>ACTGATTGTCGTCAGCCA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37DD8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E2E2E"/>
                <w:kern w:val="0"/>
                <w:sz w:val="26"/>
                <w:szCs w:val="26"/>
                <w14:ligatures w14:val="none"/>
              </w:rPr>
              <w:t>17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39F71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C8AA3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369B5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F1CAD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FEA3F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E45A9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7449C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3EC828" w14:textId="06474EC6" w:rsidR="00C50C8C" w:rsidRPr="000E7EDB" w:rsidRDefault="0011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Xu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6)</w:t>
            </w:r>
          </w:p>
        </w:tc>
      </w:tr>
      <w:tr w:rsidR="00C50C8C" w:rsidRPr="000E7EDB" w14:paraId="4DBED79F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B9D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highlight w:val="lightGray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B50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002188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DF6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ATGGCGCTTTTGTTGACC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91C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AGCTGTCAGGTTGATGCT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B38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 181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9CD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803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292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83F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DA3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4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873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4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2B2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B59C" w14:textId="1E867BA4" w:rsidR="00C50C8C" w:rsidRPr="000E7EDB" w:rsidRDefault="00D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Pallio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1)</w:t>
            </w:r>
          </w:p>
        </w:tc>
      </w:tr>
      <w:tr w:rsidR="00C50C8C" w:rsidRPr="000E7EDB" w14:paraId="48BEDD26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62C03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749C1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54993.2 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956C0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AGGATGCTGAGCGGATTCT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5E5FE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AAACTGGGCCACCTCGATT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91D11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0F7E0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63AD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1680A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5253E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6A42A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1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8ACF5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400C1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1C10D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449CCA8D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DAD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24E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243211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A85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444444"/>
                <w:kern w:val="0"/>
                <w:sz w:val="26"/>
                <w:szCs w:val="26"/>
                <w14:ligatures w14:val="none"/>
              </w:rPr>
              <w:t>TGACCAAGGAAATCGGCCT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4BA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444444"/>
                <w:kern w:val="0"/>
                <w:sz w:val="26"/>
                <w:szCs w:val="26"/>
                <w14:ligatures w14:val="none"/>
              </w:rPr>
              <w:t>GCCATACCTCTAGGCTGGC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200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444444"/>
                <w:kern w:val="0"/>
                <w:sz w:val="26"/>
                <w:szCs w:val="26"/>
                <w14:ligatures w14:val="none"/>
              </w:rPr>
              <w:t>117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AEF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292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9A9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396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6CB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0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088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D7B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9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7BE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04195F58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13577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0E6A2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54990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0C68A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AACAGCCTCACAGAGCAG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170DB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TTGTAGGCGAGTCGAGG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75A01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8B42D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8FD33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A7167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1678A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1F5DD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4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5F92E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94E3D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0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F69E0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3B6B2D5E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5C8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IL-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862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1354990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8CD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ACAGCCTCACAGAGCAGAAG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F11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TGTTCTTGGAGGCAGCAAA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C31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7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04E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94F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98E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E4C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9B9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4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A0C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7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09F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7B54" w14:textId="3836F109" w:rsidR="00C50C8C" w:rsidRPr="000E7EDB" w:rsidRDefault="004D4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Narantuya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0)</w:t>
            </w:r>
          </w:p>
        </w:tc>
      </w:tr>
      <w:tr w:rsidR="00C50C8C" w:rsidRPr="000E7EDB" w14:paraId="2D031B54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B83F8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P2RY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6AB3E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22788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83864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GCCCGAATTCCTTACAC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C3D6F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TGGGTCACCACCATCCT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1BAFC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4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32650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5A257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5D20D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C2090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E08C4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7392D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0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D4D0F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60860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Designed </w:t>
            </w:r>
          </w:p>
        </w:tc>
      </w:tr>
      <w:tr w:rsidR="00C50C8C" w:rsidRPr="000E7EDB" w14:paraId="2A4388DE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3C5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P2RY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5CE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022788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EEB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TTTGTGTGTCAAGTTACCTCC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084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GGTGGTCTTCTGGTAGC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09B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1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C83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6B3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75F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AC7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523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C5C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F75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31A6" w14:textId="4B3C619C" w:rsidR="00C50C8C" w:rsidRPr="000E7EDB" w:rsidRDefault="00650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Murai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0)</w:t>
            </w:r>
          </w:p>
        </w:tc>
      </w:tr>
      <w:tr w:rsidR="00C50C8C" w:rsidRPr="000E7EDB" w14:paraId="730E8D2E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E6852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P2RY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8E7D6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22788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6DFB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TGTCAAGTTACCTCCGTCAT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68E06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AAATGGCCTGGTGGTCT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75411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4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4F8E6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1737A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BFA01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6E888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79410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C1293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565A1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CA6EEE" w14:textId="72C0A6F9" w:rsidR="00C50C8C" w:rsidRPr="000E7EDB" w:rsidRDefault="00587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Banerjee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0)</w:t>
            </w:r>
          </w:p>
        </w:tc>
      </w:tr>
      <w:tr w:rsidR="00C50C8C" w:rsidRPr="000E7EDB" w14:paraId="699887E5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0D2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P2RY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88B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7689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03F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GACTGCCGCCATAAGA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DDA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GTGGTGTTCATTGCTT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BE5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75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AAD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53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319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08B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FC3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2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C7F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BC6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A70D" w14:textId="358A6684" w:rsidR="00C50C8C" w:rsidRPr="000E7EDB" w:rsidRDefault="009A4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Yi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4)</w:t>
            </w:r>
          </w:p>
        </w:tc>
      </w:tr>
      <w:tr w:rsidR="00C50C8C" w:rsidRPr="000E7EDB" w14:paraId="1B1CA7AB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A244C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P2RY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35E91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XM_006713664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3C5D9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TGCCGCCATAAGAAGACAG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E041B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GCACCGCTCAGATCTGTTG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455EE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5756F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B0AD7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FB25E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EA55A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E3D03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B88A5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9F8E0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17C63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31A91455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039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SALL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9C9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 xml:space="preserve"> NM_002968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1EA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TGCGTCTAATCCACTTCT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BA2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AAGGCAGACAAGGAGTT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165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76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7F8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88C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1F1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013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3E1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529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5613" w14:textId="0354C92E" w:rsidR="00C50C8C" w:rsidRPr="000E7EDB" w:rsidRDefault="009A4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Banerjee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0)</w:t>
            </w:r>
          </w:p>
        </w:tc>
      </w:tr>
      <w:tr w:rsidR="00C50C8C" w:rsidRPr="000E7EDB" w14:paraId="31480B3F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7DDD4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SALL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9E521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2968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C12FA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TTTGGCGGCAAGATCAGGA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4CE82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TTCCCGTCAGCCCACTAA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73615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4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69DE1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78B9A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77B54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715A2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9D48D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00277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F5CA8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678AE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7E7DDAA0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2F2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MEM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C42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81724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EAB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GCCACCCAGAACCTCAAGT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C44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14:ligatures w14:val="none"/>
              </w:rPr>
              <w:t>CTGGGCTTCCTGGGCTAA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AD8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58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066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E49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D3F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682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37B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A8F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259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4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6F0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3223C24D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391FF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MEM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8C198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81724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BC1ED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GTCCTGTACGCCAAGGA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F907C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CAGCAACAGAAGGATGAG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AC7B6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068F3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B0C30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3727D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00D27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985F7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92AEA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42D10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6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5AA2C8" w14:textId="1BF56920" w:rsidR="00C50C8C" w:rsidRPr="000E7EDB" w:rsidRDefault="00B6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Washer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2)</w:t>
            </w:r>
          </w:p>
        </w:tc>
      </w:tr>
      <w:tr w:rsidR="00C50C8C" w:rsidRPr="000E7EDB" w14:paraId="258C4E06" w14:textId="77777777">
        <w:trPr>
          <w:trHeight w:val="11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D02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highlight w:val="lightGray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MEM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1DC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shd w:val="clear" w:color="auto" w:fill="FFFFFF"/>
              </w:rPr>
              <w:t>NM_181724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FD1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TCCACAATATTCGTCAGT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0BC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GGTGCATTATATCTCAG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F85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9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7D9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8.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157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8.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9F7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650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C4B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18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6E0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3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02A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4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4B30" w14:textId="123D4432" w:rsidR="00C50C8C" w:rsidRPr="000E7EDB" w:rsidRDefault="00A35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Lopez-Lengowski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1)</w:t>
            </w:r>
          </w:p>
        </w:tc>
      </w:tr>
      <w:tr w:rsidR="00C50C8C" w:rsidRPr="000E7EDB" w14:paraId="5228F8C8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9A110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MEM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8AF82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81724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5ED12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GCTGATGTTCATCGTCTGT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89941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TCACTCTGGTCCACGTACT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03EE0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07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D080E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2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EDF46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1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C544F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7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F3B11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DE894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4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44C67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7F08D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82133E" w14:textId="5590A94A" w:rsidR="00C50C8C" w:rsidRPr="000E7EDB" w:rsidRDefault="00A35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Banerjee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20)</w:t>
            </w:r>
          </w:p>
        </w:tc>
      </w:tr>
      <w:tr w:rsidR="00C50C8C" w:rsidRPr="000E7EDB" w14:paraId="7DE6600A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E08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MEM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8D0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81724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6A2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TCCTGGATGGGATAGTGG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5D1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CACAGACGATGAACATCAG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F54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6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8E0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4A1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C40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4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033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017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8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C81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B58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262D" w14:textId="2B5C7E38" w:rsidR="00C50C8C" w:rsidRPr="000E7EDB" w:rsidRDefault="0089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Han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8)</w:t>
            </w:r>
          </w:p>
        </w:tc>
      </w:tr>
      <w:tr w:rsidR="00C50C8C" w:rsidRPr="000E7EDB" w14:paraId="41306533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FF5BB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lastRenderedPageBreak/>
              <w:t>TMEM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6E4D8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181724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A109E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GACTTCTTCCGCCAGTAC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060FA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CGATGGGTAATAGGCCGA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92611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8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A4764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59FBA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17ED3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F33B2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30420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3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619C4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B4F6D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6E153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6A2218ED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324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NF</w:t>
            </w:r>
            <w:r w:rsidRPr="000E7EDB">
              <w:rPr>
                <w:rFonts w:ascii="Times New Roman" w:eastAsia="Times New Roman" w:hAnsi="Times New Roman" w:cs="Times New Roman"/>
                <w:i/>
                <w:iCs/>
                <w:kern w:val="0"/>
                <w:sz w:val="26"/>
                <w:szCs w:val="26"/>
                <w14:ligatures w14:val="none"/>
              </w:rPr>
              <w:t>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15C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0594.4 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457C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CCCATGTTGTAGCAAAC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B03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GAGGTACAGGCCCTCTGA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05B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3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589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3.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25D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AD1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80A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82E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0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B7A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3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8D2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5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002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78322860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23309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NF</w:t>
            </w:r>
            <w:r w:rsidRPr="000E7EDB">
              <w:rPr>
                <w:rFonts w:ascii="Times New Roman" w:eastAsia="Times New Roman" w:hAnsi="Times New Roman" w:cs="Times New Roman"/>
                <w:i/>
                <w:iCs/>
                <w:kern w:val="0"/>
                <w:sz w:val="26"/>
                <w:szCs w:val="26"/>
                <w14:ligatures w14:val="none"/>
              </w:rPr>
              <w:t>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0CBBD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0594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8E376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CTCTCTGCCATCAAGAGC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EFB17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CCCAAAGTAGACCTGCC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78470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82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489A5A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562FE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77CBF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D98F6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5F9B9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0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DFDD2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33D29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8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23F31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  <w:tr w:rsidR="00C50C8C" w:rsidRPr="000E7EDB" w14:paraId="5234050A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D55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NF</w:t>
            </w:r>
            <w:r w:rsidRPr="000E7EDB">
              <w:rPr>
                <w:rFonts w:ascii="Times New Roman" w:eastAsia="Times New Roman" w:hAnsi="Times New Roman" w:cs="Times New Roman"/>
                <w:i/>
                <w:iCs/>
                <w:kern w:val="0"/>
                <w:sz w:val="26"/>
                <w:szCs w:val="26"/>
                <w14:ligatures w14:val="none"/>
              </w:rPr>
              <w:t>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958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E00702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CF2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GGCAGTCAGATCATCTTCTCG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0214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TGGCAGAGAGGAGGTTGA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9D3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94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530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8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D350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9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7E8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D78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415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AABD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C43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2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3F1C" w14:textId="5E2E8172" w:rsidR="00C50C8C" w:rsidRPr="000E7EDB" w:rsidRDefault="00192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dwards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00)</w:t>
            </w:r>
          </w:p>
        </w:tc>
      </w:tr>
      <w:tr w:rsidR="00C50C8C" w:rsidRPr="000E7EDB" w14:paraId="0DA22AE2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B231BE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PP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2B0916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7030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085A45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GGACTGCCAGGTGATCGAC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7BFBA1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CTTGCCCTCGATGAGCCTG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71455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00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7E5CD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5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BBB6E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6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65D61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D27C4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0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F6A6C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40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690B3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7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E01E8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0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005AA5" w14:textId="53626597" w:rsidR="00C50C8C" w:rsidRPr="000E7EDB" w:rsidRDefault="0098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(</w:t>
            </w:r>
            <w:r w:rsidR="00C50C8C"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Inokawa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, 2016)</w:t>
            </w:r>
          </w:p>
        </w:tc>
      </w:tr>
      <w:tr w:rsidR="00C50C8C" w:rsidRPr="000E7EDB" w14:paraId="36E0572D" w14:textId="77777777">
        <w:trPr>
          <w:trHeight w:val="76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3E9C2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14:ligatures w14:val="none"/>
              </w:rPr>
              <w:t>TPP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B802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NM_007030.3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05FB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AGAGGCTGTCGCTGGAATC</w:t>
            </w:r>
          </w:p>
        </w:tc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4B98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GATGGTCCGGCAAGACTTC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D9BBF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250</w:t>
            </w:r>
          </w:p>
        </w:tc>
        <w:tc>
          <w:tcPr>
            <w:tcW w:w="2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CE153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1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D1F6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64.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B25C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568A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55.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CF0A9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38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9785B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9.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B29A7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11.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9C968" w14:textId="77777777" w:rsidR="00C50C8C" w:rsidRPr="000E7EDB" w:rsidRDefault="00C5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E7EDB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Designed</w:t>
            </w:r>
          </w:p>
        </w:tc>
      </w:tr>
    </w:tbl>
    <w:p w14:paraId="0C0099E4" w14:textId="77777777" w:rsidR="00C50C8C" w:rsidRPr="000E7EDB" w:rsidRDefault="00C50C8C">
      <w:pPr>
        <w:rPr>
          <w:rFonts w:ascii="Times New Roman" w:hAnsi="Times New Roman" w:cs="Times New Roman"/>
        </w:rPr>
      </w:pPr>
    </w:p>
    <w:sectPr w:rsidR="00C50C8C" w:rsidRPr="000E7EDB" w:rsidSect="00C50C8C">
      <w:pgSz w:w="31678" w:h="215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8C"/>
    <w:rsid w:val="000618F0"/>
    <w:rsid w:val="000A6527"/>
    <w:rsid w:val="000D5552"/>
    <w:rsid w:val="000E7EDB"/>
    <w:rsid w:val="00113601"/>
    <w:rsid w:val="00115935"/>
    <w:rsid w:val="0019251E"/>
    <w:rsid w:val="0025114E"/>
    <w:rsid w:val="002B1688"/>
    <w:rsid w:val="00432F3A"/>
    <w:rsid w:val="004779E7"/>
    <w:rsid w:val="004D42F3"/>
    <w:rsid w:val="004E0F91"/>
    <w:rsid w:val="00513001"/>
    <w:rsid w:val="00584DE9"/>
    <w:rsid w:val="00587980"/>
    <w:rsid w:val="005B628B"/>
    <w:rsid w:val="006505D1"/>
    <w:rsid w:val="00671CC2"/>
    <w:rsid w:val="00745442"/>
    <w:rsid w:val="00890264"/>
    <w:rsid w:val="008B70DB"/>
    <w:rsid w:val="00912F0B"/>
    <w:rsid w:val="00982996"/>
    <w:rsid w:val="0098452D"/>
    <w:rsid w:val="00986CE3"/>
    <w:rsid w:val="009A4F6B"/>
    <w:rsid w:val="009B23E7"/>
    <w:rsid w:val="00A040C4"/>
    <w:rsid w:val="00A35919"/>
    <w:rsid w:val="00B30806"/>
    <w:rsid w:val="00B672DC"/>
    <w:rsid w:val="00C42B6F"/>
    <w:rsid w:val="00C50C8C"/>
    <w:rsid w:val="00C847F8"/>
    <w:rsid w:val="00CC1BF5"/>
    <w:rsid w:val="00D21619"/>
    <w:rsid w:val="00D902DE"/>
    <w:rsid w:val="00DB54AF"/>
    <w:rsid w:val="00DD1CA8"/>
    <w:rsid w:val="00E57554"/>
    <w:rsid w:val="00EA3918"/>
    <w:rsid w:val="00EA3C2E"/>
    <w:rsid w:val="00EA3E90"/>
    <w:rsid w:val="00FA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EDC8D"/>
  <w15:chartTrackingRefBased/>
  <w15:docId w15:val="{053C3546-D767-4E45-AE20-CB2C9E26B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C8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C8C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C8C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50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C8C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50C8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50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C8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C8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0C8C"/>
    <w:pPr>
      <w:spacing w:after="0" w:line="240" w:lineRule="auto"/>
    </w:pPr>
    <w:rPr>
      <w:rFonts w:eastAsiaTheme="minorEastAsia"/>
    </w:rPr>
  </w:style>
  <w:style w:type="character" w:styleId="Mention">
    <w:name w:val="Mention"/>
    <w:basedOn w:val="DefaultParagraphFont"/>
    <w:uiPriority w:val="99"/>
    <w:unhideWhenUsed/>
    <w:rsid w:val="00E57554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EA3C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3C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b39c30-d748-4903-9c04-87d12081fb54" xsi:nil="true"/>
    <lcf76f155ced4ddcb4097134ff3c332f xmlns="7dc584eb-7637-4dab-b4e0-bb483eac87d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2367B9239F940811BE18CE3D2A39D" ma:contentTypeVersion="13" ma:contentTypeDescription="Create a new document." ma:contentTypeScope="" ma:versionID="bcca5f4b31d87a99e74cd7293a10fd9f">
  <xsd:schema xmlns:xsd="http://www.w3.org/2001/XMLSchema" xmlns:xs="http://www.w3.org/2001/XMLSchema" xmlns:p="http://schemas.microsoft.com/office/2006/metadata/properties" xmlns:ns2="7dc584eb-7637-4dab-b4e0-bb483eac87d9" xmlns:ns3="ceb39c30-d748-4903-9c04-87d12081fb54" targetNamespace="http://schemas.microsoft.com/office/2006/metadata/properties" ma:root="true" ma:fieldsID="a8dc21a019c82d4db364e3e17bd1613d" ns2:_="" ns3:_="">
    <xsd:import namespace="7dc584eb-7637-4dab-b4e0-bb483eac87d9"/>
    <xsd:import namespace="ceb39c30-d748-4903-9c04-87d12081fb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84eb-7637-4dab-b4e0-bb483eac8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3e3657-6fc2-4107-a411-0a927e1f44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39c30-d748-4903-9c04-87d12081fb5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8b71550-6fd5-4bf5-81cf-a035edd28869}" ma:internalName="TaxCatchAll" ma:showField="CatchAllData" ma:web="ceb39c30-d748-4903-9c04-87d12081fb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79BE82-6522-4A57-8DF8-8C8D74043966}">
  <ds:schemaRefs>
    <ds:schemaRef ds:uri="http://schemas.microsoft.com/office/2006/metadata/properties"/>
    <ds:schemaRef ds:uri="http://schemas.microsoft.com/office/infopath/2007/PartnerControls"/>
    <ds:schemaRef ds:uri="ceb39c30-d748-4903-9c04-87d12081fb54"/>
    <ds:schemaRef ds:uri="7dc584eb-7637-4dab-b4e0-bb483eac87d9"/>
  </ds:schemaRefs>
</ds:datastoreItem>
</file>

<file path=customXml/itemProps2.xml><?xml version="1.0" encoding="utf-8"?>
<ds:datastoreItem xmlns:ds="http://schemas.openxmlformats.org/officeDocument/2006/customXml" ds:itemID="{854C2EB1-66DA-489F-9D19-03C34CEF9B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7B88BA-691D-4EE1-9BB8-24F85081DD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84eb-7637-4dab-b4e0-bb483eac87d9"/>
    <ds:schemaRef ds:uri="ceb39c30-d748-4903-9c04-87d12081fb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3</Words>
  <Characters>5663</Characters>
  <Application>Microsoft Office Word</Application>
  <DocSecurity>0</DocSecurity>
  <Lines>47</Lines>
  <Paragraphs>13</Paragraphs>
  <ScaleCrop>false</ScaleCrop>
  <Company/>
  <LinksUpToDate>false</LinksUpToDate>
  <CharactersWithSpaces>6643</CharactersWithSpaces>
  <SharedDoc>false</SharedDoc>
  <HLinks>
    <vt:vector size="12" baseType="variant">
      <vt:variant>
        <vt:i4>2228277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38/s41531-022-00290-2</vt:lpwstr>
      </vt:variant>
      <vt:variant>
        <vt:lpwstr/>
      </vt:variant>
      <vt:variant>
        <vt:i4>8257606</vt:i4>
      </vt:variant>
      <vt:variant>
        <vt:i4>0</vt:i4>
      </vt:variant>
      <vt:variant>
        <vt:i4>0</vt:i4>
      </vt:variant>
      <vt:variant>
        <vt:i4>5</vt:i4>
      </vt:variant>
      <vt:variant>
        <vt:lpwstr>mailto:franck-e@webmail.uwinnipeg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 Franck</dc:creator>
  <cp:keywords/>
  <dc:description/>
  <cp:lastModifiedBy>Jasmyne Storm</cp:lastModifiedBy>
  <cp:revision>13</cp:revision>
  <dcterms:created xsi:type="dcterms:W3CDTF">2024-08-04T23:03:00Z</dcterms:created>
  <dcterms:modified xsi:type="dcterms:W3CDTF">2024-08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2367B9239F940811BE18CE3D2A39D</vt:lpwstr>
  </property>
  <property fmtid="{D5CDD505-2E9C-101B-9397-08002B2CF9AE}" pid="3" name="MediaServiceImageTags">
    <vt:lpwstr/>
  </property>
</Properties>
</file>